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E811A" w14:textId="420046E4" w:rsidR="00FC67EF" w:rsidRPr="002877C3" w:rsidRDefault="00FC67EF" w:rsidP="00FC67EF">
      <w:pPr>
        <w:rPr>
          <w:rFonts w:ascii="Times New Roman" w:hAnsi="Times New Roman" w:cs="Times New Roman"/>
        </w:rPr>
      </w:pPr>
      <w:bookmarkStart w:id="0" w:name="_Hlk40343632"/>
      <w:r w:rsidRPr="002877C3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A83073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1</w:t>
      </w:r>
      <w:r w:rsidRPr="002877C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2877C3">
        <w:rPr>
          <w:rFonts w:ascii="Times New Roman" w:hAnsi="Times New Roman" w:cs="Times New Roman"/>
          <w:color w:val="000000" w:themeColor="text1"/>
          <w:sz w:val="18"/>
          <w:szCs w:val="18"/>
        </w:rPr>
        <w:t>siRNA</w:t>
      </w:r>
      <w:r w:rsidRPr="002877C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2877C3">
        <w:rPr>
          <w:rFonts w:ascii="Times New Roman" w:hAnsi="Times New Roman" w:cs="Times New Roman"/>
          <w:color w:val="000000" w:themeColor="text1"/>
          <w:sz w:val="18"/>
          <w:szCs w:val="18"/>
        </w:rPr>
        <w:t>sequence</w:t>
      </w:r>
      <w:r w:rsidRPr="002877C3">
        <w:rPr>
          <w:rFonts w:ascii="Times New Roman" w:hAnsi="Times New Roman" w:cs="Times New Roman"/>
          <w:color w:val="000000"/>
          <w:sz w:val="20"/>
          <w:szCs w:val="20"/>
        </w:rPr>
        <w:t xml:space="preserve"> used for knockdown.</w:t>
      </w:r>
    </w:p>
    <w:tbl>
      <w:tblPr>
        <w:tblStyle w:val="-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2092"/>
        <w:gridCol w:w="2975"/>
        <w:gridCol w:w="3239"/>
      </w:tblGrid>
      <w:tr w:rsidR="00FC67EF" w:rsidRPr="002877C3" w14:paraId="39CB0A7C" w14:textId="77777777" w:rsidTr="00825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1265" w:type="pct"/>
            <w:tcBorders>
              <w:top w:val="single" w:sz="8" w:space="0" w:color="auto"/>
              <w:bottom w:val="single" w:sz="4" w:space="0" w:color="auto"/>
            </w:tcBorders>
            <w:noWrap/>
          </w:tcPr>
          <w:bookmarkEnd w:id="0"/>
          <w:p w14:paraId="1C1B8822" w14:textId="77777777" w:rsidR="00FC67EF" w:rsidRPr="002877C3" w:rsidRDefault="00FC67EF" w:rsidP="008254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Style w:val="fontstyle01"/>
                <w:color w:val="000000" w:themeColor="text1"/>
              </w:rPr>
              <w:t>Target Gene</w:t>
            </w:r>
          </w:p>
        </w:tc>
        <w:tc>
          <w:tcPr>
            <w:tcW w:w="1796" w:type="pct"/>
            <w:tcBorders>
              <w:top w:val="single" w:sz="8" w:space="0" w:color="auto"/>
              <w:bottom w:val="single" w:sz="4" w:space="0" w:color="auto"/>
            </w:tcBorders>
          </w:tcPr>
          <w:p w14:paraId="674230FA" w14:textId="77777777" w:rsidR="00FC67EF" w:rsidRPr="002877C3" w:rsidRDefault="00FC67EF" w:rsidP="008254B9">
            <w:pPr>
              <w:tabs>
                <w:tab w:val="left" w:pos="190"/>
                <w:tab w:val="center" w:pos="2317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877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939" w:type="pct"/>
            <w:tcBorders>
              <w:top w:val="single" w:sz="8" w:space="0" w:color="auto"/>
              <w:bottom w:val="single" w:sz="4" w:space="0" w:color="auto"/>
            </w:tcBorders>
          </w:tcPr>
          <w:p w14:paraId="715DE299" w14:textId="77777777" w:rsidR="00FC67EF" w:rsidRPr="002877C3" w:rsidRDefault="00FC67EF" w:rsidP="008254B9">
            <w:pPr>
              <w:tabs>
                <w:tab w:val="left" w:pos="190"/>
                <w:tab w:val="center" w:pos="231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77C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iRNA sequence</w:t>
            </w:r>
          </w:p>
        </w:tc>
      </w:tr>
      <w:tr w:rsidR="00FC67EF" w:rsidRPr="002877C3" w14:paraId="26C22249" w14:textId="77777777" w:rsidTr="008254B9">
        <w:trPr>
          <w:trHeight w:val="532"/>
        </w:trPr>
        <w:tc>
          <w:tcPr>
            <w:tcW w:w="1265" w:type="pct"/>
            <w:tcBorders>
              <w:bottom w:val="nil"/>
            </w:tcBorders>
            <w:noWrap/>
          </w:tcPr>
          <w:p w14:paraId="3D5DF71C" w14:textId="73A299D3" w:rsidR="00FC67EF" w:rsidRPr="002877C3" w:rsidRDefault="00E327C1" w:rsidP="008254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UC16</w:t>
            </w:r>
          </w:p>
        </w:tc>
        <w:tc>
          <w:tcPr>
            <w:tcW w:w="1796" w:type="pct"/>
            <w:tcBorders>
              <w:bottom w:val="nil"/>
            </w:tcBorders>
          </w:tcPr>
          <w:p w14:paraId="58DDD2A0" w14:textId="77777777" w:rsidR="00FC67EF" w:rsidRPr="002877C3" w:rsidRDefault="00FC67EF" w:rsidP="008254B9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39" w:type="pct"/>
            <w:tcBorders>
              <w:bottom w:val="nil"/>
            </w:tcBorders>
          </w:tcPr>
          <w:p w14:paraId="50E61BB7" w14:textId="77777777" w:rsidR="00FC67EF" w:rsidRPr="002877C3" w:rsidRDefault="00FC67EF" w:rsidP="008254B9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C67EF" w:rsidRPr="002877C3" w14:paraId="594D4AFB" w14:textId="77777777" w:rsidTr="008254B9">
        <w:trPr>
          <w:trHeight w:val="532"/>
        </w:trPr>
        <w:tc>
          <w:tcPr>
            <w:tcW w:w="1265" w:type="pct"/>
            <w:tcBorders>
              <w:top w:val="nil"/>
              <w:bottom w:val="nil"/>
            </w:tcBorders>
            <w:noWrap/>
          </w:tcPr>
          <w:p w14:paraId="00AA0617" w14:textId="77777777" w:rsidR="00FC67EF" w:rsidRPr="002877C3" w:rsidRDefault="00FC67EF" w:rsidP="008254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6" w:type="pct"/>
            <w:tcBorders>
              <w:top w:val="nil"/>
              <w:bottom w:val="nil"/>
            </w:tcBorders>
          </w:tcPr>
          <w:p w14:paraId="15B86358" w14:textId="77777777" w:rsidR="00FC67EF" w:rsidRPr="002877C3" w:rsidRDefault="00FC67EF" w:rsidP="008254B9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77C3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939" w:type="pct"/>
            <w:tcBorders>
              <w:top w:val="nil"/>
              <w:bottom w:val="nil"/>
            </w:tcBorders>
          </w:tcPr>
          <w:p w14:paraId="5DC7E948" w14:textId="7E8220BF" w:rsidR="00FC67EF" w:rsidRPr="008226C6" w:rsidRDefault="00AF0DE1" w:rsidP="00AF0DE1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226C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UAAAGGGCAGAGUAUGUU</w:t>
            </w:r>
          </w:p>
        </w:tc>
      </w:tr>
      <w:tr w:rsidR="00FC67EF" w:rsidRPr="002877C3" w14:paraId="162BA310" w14:textId="77777777" w:rsidTr="008254B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tcW w:w="1265" w:type="pct"/>
            <w:tcBorders>
              <w:top w:val="nil"/>
              <w:bottom w:val="single" w:sz="8" w:space="0" w:color="auto"/>
            </w:tcBorders>
            <w:noWrap/>
          </w:tcPr>
          <w:p w14:paraId="05425CD9" w14:textId="77777777" w:rsidR="00FC67EF" w:rsidRPr="002877C3" w:rsidRDefault="00FC67EF" w:rsidP="008254B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796" w:type="pct"/>
            <w:tcBorders>
              <w:top w:val="nil"/>
              <w:bottom w:val="single" w:sz="8" w:space="0" w:color="auto"/>
            </w:tcBorders>
          </w:tcPr>
          <w:p w14:paraId="5DF0A641" w14:textId="77777777" w:rsidR="00FC67EF" w:rsidRPr="002877C3" w:rsidRDefault="00FC67EF" w:rsidP="008254B9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2877C3">
              <w:rPr>
                <w:rFonts w:ascii="Times New Roman" w:hAnsi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939" w:type="pct"/>
            <w:tcBorders>
              <w:top w:val="nil"/>
              <w:bottom w:val="single" w:sz="8" w:space="0" w:color="auto"/>
            </w:tcBorders>
          </w:tcPr>
          <w:p w14:paraId="7426F901" w14:textId="404FD9CA" w:rsidR="00FC67EF" w:rsidRPr="008226C6" w:rsidRDefault="00AF0DE1" w:rsidP="008254B9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226C6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AGACUAAAGUGGUAGAUGGAG</w:t>
            </w:r>
          </w:p>
        </w:tc>
      </w:tr>
    </w:tbl>
    <w:p w14:paraId="584654C2" w14:textId="12EBEFD7" w:rsidR="00FC67EF" w:rsidRDefault="00FC67EF"/>
    <w:p w14:paraId="005CC10F" w14:textId="0167078A" w:rsidR="00A83073" w:rsidRDefault="00A83073"/>
    <w:p w14:paraId="6898D741" w14:textId="77777777" w:rsidR="00A83073" w:rsidRPr="00FC67EF" w:rsidRDefault="00A83073"/>
    <w:sectPr w:rsidR="00A83073" w:rsidRPr="00FC6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BD511" w14:textId="77777777" w:rsidR="00795EE5" w:rsidRDefault="00795EE5" w:rsidP="000F4EC4">
      <w:r>
        <w:separator/>
      </w:r>
    </w:p>
  </w:endnote>
  <w:endnote w:type="continuationSeparator" w:id="0">
    <w:p w14:paraId="47396227" w14:textId="77777777" w:rsidR="00795EE5" w:rsidRDefault="00795EE5" w:rsidP="000F4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5D0E95" w14:textId="77777777" w:rsidR="00795EE5" w:rsidRDefault="00795EE5" w:rsidP="000F4EC4">
      <w:r>
        <w:separator/>
      </w:r>
    </w:p>
  </w:footnote>
  <w:footnote w:type="continuationSeparator" w:id="0">
    <w:p w14:paraId="5AB48DCB" w14:textId="77777777" w:rsidR="00795EE5" w:rsidRDefault="00795EE5" w:rsidP="000F4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EAC"/>
    <w:rsid w:val="00091C72"/>
    <w:rsid w:val="000A5485"/>
    <w:rsid w:val="000E0917"/>
    <w:rsid w:val="000F4EC4"/>
    <w:rsid w:val="00191F51"/>
    <w:rsid w:val="00344D27"/>
    <w:rsid w:val="00795EE5"/>
    <w:rsid w:val="007E1539"/>
    <w:rsid w:val="00817CC3"/>
    <w:rsid w:val="008226C6"/>
    <w:rsid w:val="00825342"/>
    <w:rsid w:val="00884EAC"/>
    <w:rsid w:val="00A83073"/>
    <w:rsid w:val="00AF0DE1"/>
    <w:rsid w:val="00B12C3F"/>
    <w:rsid w:val="00D405B2"/>
    <w:rsid w:val="00E327C1"/>
    <w:rsid w:val="00FC67EF"/>
    <w:rsid w:val="00FD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6E8EA"/>
  <w15:chartTrackingRefBased/>
  <w15:docId w15:val="{DB7B156B-F312-4BF4-95F3-78C4E6CB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EC4"/>
    <w:rPr>
      <w:sz w:val="18"/>
      <w:szCs w:val="18"/>
    </w:rPr>
  </w:style>
  <w:style w:type="character" w:customStyle="1" w:styleId="fontstyle01">
    <w:name w:val="fontstyle01"/>
    <w:basedOn w:val="a0"/>
    <w:rsid w:val="000F4EC4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0F4EC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-1">
    <w:name w:val="Light Shading Accent 1"/>
    <w:basedOn w:val="a1"/>
    <w:uiPriority w:val="60"/>
    <w:rsid w:val="000F4EC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18</cp:revision>
  <dcterms:created xsi:type="dcterms:W3CDTF">2020-07-06T09:52:00Z</dcterms:created>
  <dcterms:modified xsi:type="dcterms:W3CDTF">2020-07-21T08:58:00Z</dcterms:modified>
</cp:coreProperties>
</file>